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3"/>
        <w:gridCol w:w="1573"/>
        <w:gridCol w:w="39"/>
        <w:gridCol w:w="2537"/>
        <w:gridCol w:w="39"/>
        <w:gridCol w:w="2606"/>
        <w:gridCol w:w="39"/>
        <w:gridCol w:w="2537"/>
        <w:gridCol w:w="39"/>
        <w:gridCol w:w="2606"/>
      </w:tblGrid>
      <w:tr w:rsidR="00297499" w14:paraId="63466204" w14:textId="77777777" w:rsidTr="00D363DD">
        <w:trPr>
          <w:trHeight w:val="295"/>
        </w:trPr>
        <w:tc>
          <w:tcPr>
            <w:tcW w:w="7126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F947D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Table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parison of clinicopathological characteristics in the training, internal validation and external validation cohorts (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).</w:t>
            </w:r>
          </w:p>
        </w:tc>
      </w:tr>
      <w:tr w:rsidR="00297499" w14:paraId="0599A2C5" w14:textId="77777777" w:rsidTr="00D363DD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2B1BE8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DA4EB2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A0471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592D9C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3762E1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D94E32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s</w:t>
            </w:r>
          </w:p>
        </w:tc>
      </w:tr>
      <w:tr w:rsidR="00297499" w14:paraId="6C009A96" w14:textId="77777777" w:rsidTr="00D363DD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06016E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1DD0F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3A6B4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32731B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nal validation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76DDB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24F96C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ernal validation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815768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03334F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D4215D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10A115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 cohort</w:t>
            </w:r>
          </w:p>
        </w:tc>
      </w:tr>
      <w:tr w:rsidR="00297499" w14:paraId="71DD8F42" w14:textId="77777777" w:rsidTr="00D363DD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37655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380715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=8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74A54B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F600F7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=7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8FF1F3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41D88A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=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CD0EA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79658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FA76E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E6EB4B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s.</w:t>
            </w:r>
          </w:p>
        </w:tc>
      </w:tr>
      <w:tr w:rsidR="00297499" w14:paraId="3737C63C" w14:textId="77777777" w:rsidTr="00D363DD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CDD04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C5D5C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5647EC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11F6BD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337E83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936DC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A9CDF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30CFBB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nal validation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9E2608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25C65E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ernal validation cohort</w:t>
            </w:r>
          </w:p>
        </w:tc>
      </w:tr>
      <w:tr w:rsidR="00297499" w14:paraId="2E31F874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BCCD93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7822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9E944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6A55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24AC1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ABF0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6F658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97D5A5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EC0BB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8A06C1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1</w:t>
            </w:r>
          </w:p>
        </w:tc>
      </w:tr>
      <w:tr w:rsidR="00297499" w14:paraId="60B8BD89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15388E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278531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5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2D67F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A4D4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8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73F28F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2D609F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8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E0733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B14C24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C2D34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0083C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30FA0253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4C2582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47C5E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88(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808C1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8BC971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96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BC18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C2AD7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5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0448EF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EAF9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5351F4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7BF885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0E22257B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37F53C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C7B26C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0±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14B8D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041E9E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9±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77FA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89C605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2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7E942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07141A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9B2B85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173BF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1</w:t>
            </w:r>
          </w:p>
        </w:tc>
      </w:tr>
      <w:tr w:rsidR="00297499" w14:paraId="7AAB908B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0490E9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382171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(56-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7F458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15BD65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(56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F950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5C088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(52-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47ECB6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0CAA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7B158E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6947E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018765C0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D51E7B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FF236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FF2F7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CDCA45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57635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24B17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B9C0E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2A5C79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2A5FC8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93C9F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3</w:t>
            </w:r>
          </w:p>
        </w:tc>
      </w:tr>
      <w:tr w:rsidR="00297499" w14:paraId="40999824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571CE4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C1BC4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77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C1F15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5466D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29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AA7A3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FE0E86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8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8023B1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E5FE31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55CD1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6A58B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672F85F8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6E8454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D76FE5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86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C74D1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A3A7C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45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2889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2F68D0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5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D4F0E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B3CDD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CACDCA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5A09E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6BA74ADE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335A41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A48C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66D9F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523F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00790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06014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E2CB62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A17300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59F58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7EAC5D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1</w:t>
            </w:r>
          </w:p>
        </w:tc>
      </w:tr>
      <w:tr w:rsidR="00297499" w14:paraId="18E73718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013BF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24BD9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63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9485E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26A28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99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F3595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75FAE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6E8C26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03640D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21FCD2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CE3AE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05F1882C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3965FD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0A85AF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0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B75E44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A852C9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5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7CBB1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1510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0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EF2F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2C54E2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149CD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393D4D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6947D5A2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01A141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9406F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DC0F18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3BCBA3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FFDD5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C3EF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69093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942BC6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6010D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72CDA3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297499" w14:paraId="25193AD3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DB8584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DCE61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4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032646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E00666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7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624F06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7E5619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B9CA68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96E302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8F746D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27C5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05717269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F277FC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F1D564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91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9424D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4FDF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0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A0456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425C2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1(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79886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7293E3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A03558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2B4E8E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77D10050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3ECAEF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II and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FC13C8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8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FBB4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10BB4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7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AE1F6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BB97F3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1093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8C3954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0595B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F0CC0D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72FB0524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05E4FD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2E955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4768F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5361F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5A2BD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5186A4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A714C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D3E370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929C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54E5A7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1</w:t>
            </w:r>
          </w:p>
        </w:tc>
      </w:tr>
      <w:tr w:rsidR="00297499" w14:paraId="570ADBA2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12F3D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7E060E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78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B518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3481D6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66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5D2F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5C5BD3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6(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3B89B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1FFA91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DC5D8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CB72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59AB1A09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98C3D9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AD and SR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9E3F30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EAE8B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EF350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D271B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612BFC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1265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959A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4171C0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B5A5EC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53DE5458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12BA2B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CB081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8C1723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605E2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07C53F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6D0A2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ED361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02C3F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CE380A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48B896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:rsidR="00297499" w14:paraId="160BA60E" w14:textId="77777777" w:rsidTr="00D363D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568592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EDE18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12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AB376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7A426B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58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2B2F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A8EBD4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3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BDC4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EEC62A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53DCF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90EE1E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660EB063" w14:textId="77777777" w:rsidTr="00D363D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EE208E" w14:textId="77777777" w:rsidR="00297499" w:rsidRDefault="00297499" w:rsidP="00D363D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 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3CDA3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51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D4CF31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1D50A2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6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AB3BC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2134D5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0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4ACA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0D511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AC8D0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6B305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3E0B3842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91C38B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in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0795D1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0B6976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9BB5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F4F2E3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16D916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30D0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80FA0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C428A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01AB08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1</w:t>
            </w:r>
          </w:p>
        </w:tc>
      </w:tr>
      <w:tr w:rsidR="00297499" w14:paraId="355E5DFD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A1A76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55FC95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2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7A031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595D41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21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5B5E5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3F9770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8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1572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9B7EF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31FEDA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0ABF6C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21A5A4B0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487EE4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38AB58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1249D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A8143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CBB5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4C5412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2115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A0893B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D669D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166822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2D496561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BC096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0833B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B53C5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D994C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E4E3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B9AB3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EAB58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419544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081A28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0632D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1</w:t>
            </w:r>
          </w:p>
        </w:tc>
      </w:tr>
      <w:tr w:rsidR="00297499" w14:paraId="21210FD5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C2FE45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A19A93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92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B3B678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6BF4DB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0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9D588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5A7DF3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(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9EA89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B7B155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1ACE24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300C2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2ACD71BA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933E0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7D584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2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70B2F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04E8EE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8F103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2F85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1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E5CB3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A72E38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A5097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8DC05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78571E3C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0B21B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0D7EDE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49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C8C1F2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53CB4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65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68C6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35EC91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C14EA5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2CCDC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A9E140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33191C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3F37ABB7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2FE68C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N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AC615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F810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5C062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D25D73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57C33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8146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3B005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64B2A5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61D1D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4</w:t>
            </w:r>
          </w:p>
        </w:tc>
      </w:tr>
      <w:tr w:rsidR="00297499" w14:paraId="04E3B520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C35E93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10181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8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796A18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813F4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3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24D6E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17456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9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8FF5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B90022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6C30F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B604D1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64BCEC2A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82F05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20949B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F1C437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015DE0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7B49C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ACE68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D4792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F8A12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B0D32A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1F190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6DAE351A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BCF2B5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juvant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B7CF5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9AF2CF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1C8B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5ED6D2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64202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32B81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CBF855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2A96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983B2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1</w:t>
            </w:r>
          </w:p>
        </w:tc>
      </w:tr>
      <w:tr w:rsidR="00297499" w14:paraId="348E45C5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3826CC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53FCB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03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D26D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28B723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05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6A53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DE1BC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5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C9DB91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F8FD4E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1A5295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DEEF4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462311C3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175B46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157BED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0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3FF15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B5474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9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3AD8B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5B1AC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9DD6D8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48019F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7312D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A6B963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1231ED3B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6D36FD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356E2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89072C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5127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02B6F2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315FF2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3A8E79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87D57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D5416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3FB5E5" w14:textId="77777777" w:rsidR="00297499" w:rsidRDefault="00297499" w:rsidP="00D363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lt;0.001</w:t>
            </w:r>
          </w:p>
        </w:tc>
      </w:tr>
      <w:tr w:rsidR="00297499" w14:paraId="51DF1D95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6BE83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76568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7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A1B0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AAF22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23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BD86EA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ED9780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6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D9D0D5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2D523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81C30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E4238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268DC71C" w14:textId="77777777" w:rsidTr="00D363D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7EC2A7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FE8597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6(5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57D4B0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72DD2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51(4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F58883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82DE6A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7(7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9B2D4D" w14:textId="77777777" w:rsidR="00297499" w:rsidRDefault="00297499" w:rsidP="00D363DD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259D91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1A9F2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58DFC9" w14:textId="77777777" w:rsidR="00297499" w:rsidRDefault="00297499" w:rsidP="00D363D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499" w14:paraId="61C19C95" w14:textId="77777777" w:rsidTr="00D363DD">
        <w:trPr>
          <w:trHeight w:val="28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1C53A5" w14:textId="77777777" w:rsidR="00297499" w:rsidRDefault="00297499" w:rsidP="00D363D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ER, Surveillance, Epidemiology, and End Results; FUSCC, Fudan University Shanghai Cancer Center; LNM, lymph node metastasis; SD, standard deviation; IQR, interquartile range; CEA, carcinoembryonic antigen; AD, adenocarcinoma; MAD, mucinous adenocarcinoma; SRCC, signet-ring cell carcinoma; CT, chemotherapy</w:t>
            </w:r>
          </w:p>
        </w:tc>
      </w:tr>
    </w:tbl>
    <w:p w14:paraId="7EBA73CC" w14:textId="77777777" w:rsidR="00297499" w:rsidRPr="00297499" w:rsidRDefault="00297499" w:rsidP="00297499">
      <w:pPr>
        <w:jc w:val="left"/>
        <w:rPr>
          <w:rFonts w:ascii="Times New Roman" w:hAnsi="Times New Roman" w:cs="Times New Roman" w:hint="eastAsia"/>
          <w:b/>
          <w:bCs/>
          <w:sz w:val="24"/>
        </w:rPr>
      </w:pPr>
      <w:bookmarkStart w:id="0" w:name="_GoBack"/>
      <w:bookmarkEnd w:id="0"/>
    </w:p>
    <w:p w14:paraId="415CDC39" w14:textId="4DF302AD" w:rsidR="00297499" w:rsidRPr="00297499" w:rsidRDefault="00297499" w:rsidP="00297499">
      <w:pPr>
        <w:rPr>
          <w:rFonts w:ascii="Times New Roman" w:hAnsi="Times New Roman" w:cs="Times New Roman"/>
          <w:sz w:val="24"/>
        </w:rPr>
        <w:sectPr w:rsidR="00297499" w:rsidRPr="0029749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020" w:type="dxa"/>
        <w:tblInd w:w="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0"/>
      </w:tblGrid>
      <w:tr w:rsidR="000539E8" w:rsidRPr="000539E8" w14:paraId="03135B00" w14:textId="77777777" w:rsidTr="00D363DD">
        <w:trPr>
          <w:trHeight w:val="300"/>
        </w:trPr>
        <w:tc>
          <w:tcPr>
            <w:tcW w:w="90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B50BA9A" w14:textId="77777777" w:rsidR="000539E8" w:rsidRPr="000539E8" w:rsidRDefault="000539E8" w:rsidP="000539E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upplementary Table 2. Point assignments and predictive scores for each variable in the nomogram model</w:t>
            </w:r>
          </w:p>
        </w:tc>
      </w:tr>
    </w:tbl>
    <w:tbl>
      <w:tblPr>
        <w:tblStyle w:val="a7"/>
        <w:tblW w:w="0" w:type="auto"/>
        <w:tblInd w:w="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2401"/>
        <w:gridCol w:w="4390"/>
      </w:tblGrid>
      <w:tr w:rsidR="000539E8" w:rsidRPr="000539E8" w14:paraId="7E3EE6E9" w14:textId="77777777" w:rsidTr="00D363DD">
        <w:tc>
          <w:tcPr>
            <w:tcW w:w="2158" w:type="dxa"/>
            <w:tcBorders>
              <w:top w:val="single" w:sz="12" w:space="0" w:color="auto"/>
            </w:tcBorders>
          </w:tcPr>
          <w:p w14:paraId="1896B331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2419" w:type="dxa"/>
            <w:tcBorders>
              <w:top w:val="single" w:sz="12" w:space="0" w:color="auto"/>
            </w:tcBorders>
          </w:tcPr>
          <w:p w14:paraId="68652E60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Classification</w:t>
            </w:r>
          </w:p>
        </w:tc>
        <w:tc>
          <w:tcPr>
            <w:tcW w:w="4453" w:type="dxa"/>
            <w:tcBorders>
              <w:top w:val="single" w:sz="12" w:space="0" w:color="auto"/>
            </w:tcBorders>
          </w:tcPr>
          <w:p w14:paraId="0CB105F9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Nomogram score</w:t>
            </w:r>
          </w:p>
        </w:tc>
      </w:tr>
      <w:tr w:rsidR="000539E8" w:rsidRPr="000539E8" w14:paraId="0A030B2A" w14:textId="77777777" w:rsidTr="00D363DD">
        <w:tc>
          <w:tcPr>
            <w:tcW w:w="2158" w:type="dxa"/>
            <w:tcBorders>
              <w:top w:val="single" w:sz="12" w:space="0" w:color="auto"/>
            </w:tcBorders>
          </w:tcPr>
          <w:p w14:paraId="4E2D8775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Age at diagnosis</w:t>
            </w:r>
          </w:p>
        </w:tc>
        <w:tc>
          <w:tcPr>
            <w:tcW w:w="2419" w:type="dxa"/>
            <w:tcBorders>
              <w:top w:val="single" w:sz="12" w:space="0" w:color="auto"/>
            </w:tcBorders>
          </w:tcPr>
          <w:p w14:paraId="43B2756F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≥60</w:t>
            </w:r>
          </w:p>
        </w:tc>
        <w:tc>
          <w:tcPr>
            <w:tcW w:w="4453" w:type="dxa"/>
            <w:tcBorders>
              <w:top w:val="single" w:sz="12" w:space="0" w:color="auto"/>
            </w:tcBorders>
          </w:tcPr>
          <w:p w14:paraId="30500CAD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</w:tr>
      <w:tr w:rsidR="000539E8" w:rsidRPr="000539E8" w14:paraId="1C904686" w14:textId="77777777" w:rsidTr="00D363DD">
        <w:tc>
          <w:tcPr>
            <w:tcW w:w="2158" w:type="dxa"/>
          </w:tcPr>
          <w:p w14:paraId="31CFF438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19" w:type="dxa"/>
          </w:tcPr>
          <w:p w14:paraId="11D8D765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&lt;60</w:t>
            </w:r>
          </w:p>
        </w:tc>
        <w:tc>
          <w:tcPr>
            <w:tcW w:w="4453" w:type="dxa"/>
          </w:tcPr>
          <w:p w14:paraId="46CC095E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13.98</w:t>
            </w:r>
          </w:p>
        </w:tc>
      </w:tr>
      <w:tr w:rsidR="000539E8" w:rsidRPr="000539E8" w14:paraId="5C863898" w14:textId="77777777" w:rsidTr="00D363DD">
        <w:tc>
          <w:tcPr>
            <w:tcW w:w="2158" w:type="dxa"/>
          </w:tcPr>
          <w:p w14:paraId="65EE4151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Tumor site</w:t>
            </w:r>
          </w:p>
        </w:tc>
        <w:tc>
          <w:tcPr>
            <w:tcW w:w="2419" w:type="dxa"/>
          </w:tcPr>
          <w:p w14:paraId="004CBAF0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Right</w:t>
            </w:r>
          </w:p>
        </w:tc>
        <w:tc>
          <w:tcPr>
            <w:tcW w:w="4453" w:type="dxa"/>
          </w:tcPr>
          <w:p w14:paraId="1AAC3BFE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</w:tr>
      <w:tr w:rsidR="000539E8" w:rsidRPr="000539E8" w14:paraId="594B4995" w14:textId="77777777" w:rsidTr="00D363DD">
        <w:tc>
          <w:tcPr>
            <w:tcW w:w="2158" w:type="dxa"/>
          </w:tcPr>
          <w:p w14:paraId="243605B4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19" w:type="dxa"/>
          </w:tcPr>
          <w:p w14:paraId="47859851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Left</w:t>
            </w:r>
          </w:p>
        </w:tc>
        <w:tc>
          <w:tcPr>
            <w:tcW w:w="4453" w:type="dxa"/>
          </w:tcPr>
          <w:p w14:paraId="6B3131AA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9.51</w:t>
            </w:r>
          </w:p>
        </w:tc>
      </w:tr>
      <w:tr w:rsidR="000539E8" w:rsidRPr="000539E8" w14:paraId="28AC49DB" w14:textId="77777777" w:rsidTr="00D363DD">
        <w:tc>
          <w:tcPr>
            <w:tcW w:w="2158" w:type="dxa"/>
          </w:tcPr>
          <w:p w14:paraId="3852B8AA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Tumor grade</w:t>
            </w:r>
          </w:p>
        </w:tc>
        <w:tc>
          <w:tcPr>
            <w:tcW w:w="2419" w:type="dxa"/>
          </w:tcPr>
          <w:p w14:paraId="58831BF0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I</w:t>
            </w:r>
          </w:p>
        </w:tc>
        <w:tc>
          <w:tcPr>
            <w:tcW w:w="4453" w:type="dxa"/>
          </w:tcPr>
          <w:p w14:paraId="38D39949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</w:tr>
      <w:tr w:rsidR="000539E8" w:rsidRPr="000539E8" w14:paraId="7AA079A5" w14:textId="77777777" w:rsidTr="00D363DD">
        <w:tc>
          <w:tcPr>
            <w:tcW w:w="2158" w:type="dxa"/>
          </w:tcPr>
          <w:p w14:paraId="749A2335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19" w:type="dxa"/>
          </w:tcPr>
          <w:p w14:paraId="5845A17D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II</w:t>
            </w:r>
          </w:p>
        </w:tc>
        <w:tc>
          <w:tcPr>
            <w:tcW w:w="4453" w:type="dxa"/>
          </w:tcPr>
          <w:p w14:paraId="02510E5B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26.97</w:t>
            </w:r>
          </w:p>
        </w:tc>
      </w:tr>
      <w:tr w:rsidR="000539E8" w:rsidRPr="000539E8" w14:paraId="3CFF1F6D" w14:textId="77777777" w:rsidTr="00D363DD">
        <w:tc>
          <w:tcPr>
            <w:tcW w:w="2158" w:type="dxa"/>
          </w:tcPr>
          <w:p w14:paraId="79679ECF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19" w:type="dxa"/>
          </w:tcPr>
          <w:p w14:paraId="17446350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III and IV</w:t>
            </w:r>
          </w:p>
        </w:tc>
        <w:tc>
          <w:tcPr>
            <w:tcW w:w="4453" w:type="dxa"/>
          </w:tcPr>
          <w:p w14:paraId="35A2AE22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53.94</w:t>
            </w:r>
          </w:p>
        </w:tc>
      </w:tr>
      <w:tr w:rsidR="000539E8" w:rsidRPr="000539E8" w14:paraId="44ED6787" w14:textId="77777777" w:rsidTr="00D363DD">
        <w:tc>
          <w:tcPr>
            <w:tcW w:w="2158" w:type="dxa"/>
          </w:tcPr>
          <w:p w14:paraId="2265609B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T stage</w:t>
            </w:r>
          </w:p>
        </w:tc>
        <w:tc>
          <w:tcPr>
            <w:tcW w:w="2419" w:type="dxa"/>
          </w:tcPr>
          <w:p w14:paraId="2637E324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T1</w:t>
            </w:r>
          </w:p>
        </w:tc>
        <w:tc>
          <w:tcPr>
            <w:tcW w:w="4453" w:type="dxa"/>
          </w:tcPr>
          <w:p w14:paraId="4911A4D5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</w:tr>
      <w:tr w:rsidR="000539E8" w:rsidRPr="000539E8" w14:paraId="5A005CE5" w14:textId="77777777" w:rsidTr="00D363DD">
        <w:tc>
          <w:tcPr>
            <w:tcW w:w="2158" w:type="dxa"/>
          </w:tcPr>
          <w:p w14:paraId="62A99250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19" w:type="dxa"/>
          </w:tcPr>
          <w:p w14:paraId="1E5EF2F6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T2</w:t>
            </w:r>
          </w:p>
        </w:tc>
        <w:tc>
          <w:tcPr>
            <w:tcW w:w="4453" w:type="dxa"/>
          </w:tcPr>
          <w:p w14:paraId="3B9B906C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22.41</w:t>
            </w:r>
          </w:p>
        </w:tc>
      </w:tr>
      <w:tr w:rsidR="000539E8" w:rsidRPr="000539E8" w14:paraId="045E9408" w14:textId="77777777" w:rsidTr="00D363DD">
        <w:tc>
          <w:tcPr>
            <w:tcW w:w="2158" w:type="dxa"/>
          </w:tcPr>
          <w:p w14:paraId="5AF898FA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pre-CEA</w:t>
            </w:r>
          </w:p>
        </w:tc>
        <w:tc>
          <w:tcPr>
            <w:tcW w:w="2419" w:type="dxa"/>
          </w:tcPr>
          <w:p w14:paraId="0E119C38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Other</w:t>
            </w:r>
          </w:p>
        </w:tc>
        <w:tc>
          <w:tcPr>
            <w:tcW w:w="4453" w:type="dxa"/>
          </w:tcPr>
          <w:p w14:paraId="54A2CB50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</w:tr>
      <w:tr w:rsidR="000539E8" w:rsidRPr="000539E8" w14:paraId="7287990F" w14:textId="77777777" w:rsidTr="00D363DD">
        <w:tc>
          <w:tcPr>
            <w:tcW w:w="2158" w:type="dxa"/>
          </w:tcPr>
          <w:p w14:paraId="3B61B3D3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19" w:type="dxa"/>
          </w:tcPr>
          <w:p w14:paraId="2E3C72FB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Negative</w:t>
            </w:r>
          </w:p>
        </w:tc>
        <w:tc>
          <w:tcPr>
            <w:tcW w:w="4453" w:type="dxa"/>
          </w:tcPr>
          <w:p w14:paraId="6013CC0B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4.07</w:t>
            </w:r>
          </w:p>
        </w:tc>
      </w:tr>
      <w:tr w:rsidR="000539E8" w:rsidRPr="000539E8" w14:paraId="1F84EBA6" w14:textId="77777777" w:rsidTr="00D363DD">
        <w:tc>
          <w:tcPr>
            <w:tcW w:w="2158" w:type="dxa"/>
          </w:tcPr>
          <w:p w14:paraId="5707D733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19" w:type="dxa"/>
          </w:tcPr>
          <w:p w14:paraId="62D79804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Positive</w:t>
            </w:r>
          </w:p>
        </w:tc>
        <w:tc>
          <w:tcPr>
            <w:tcW w:w="4453" w:type="dxa"/>
          </w:tcPr>
          <w:p w14:paraId="03EFBF27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8.14</w:t>
            </w:r>
          </w:p>
        </w:tc>
      </w:tr>
      <w:tr w:rsidR="000539E8" w:rsidRPr="000539E8" w14:paraId="6DDDDFA4" w14:textId="77777777" w:rsidTr="00D363DD">
        <w:tc>
          <w:tcPr>
            <w:tcW w:w="2158" w:type="dxa"/>
          </w:tcPr>
          <w:p w14:paraId="495106C9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0539E8">
              <w:rPr>
                <w:rFonts w:ascii="Times New Roman" w:eastAsia="宋体" w:hAnsi="Times New Roman" w:cs="Times New Roman"/>
                <w:sz w:val="24"/>
              </w:rPr>
              <w:t>cLNM</w:t>
            </w:r>
            <w:proofErr w:type="spellEnd"/>
          </w:p>
        </w:tc>
        <w:tc>
          <w:tcPr>
            <w:tcW w:w="2419" w:type="dxa"/>
          </w:tcPr>
          <w:p w14:paraId="447E31CC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Negative</w:t>
            </w:r>
          </w:p>
        </w:tc>
        <w:tc>
          <w:tcPr>
            <w:tcW w:w="4453" w:type="dxa"/>
          </w:tcPr>
          <w:p w14:paraId="384944B7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</w:tr>
      <w:tr w:rsidR="000539E8" w:rsidRPr="000539E8" w14:paraId="6A68DE01" w14:textId="77777777" w:rsidTr="00D363DD">
        <w:tc>
          <w:tcPr>
            <w:tcW w:w="2158" w:type="dxa"/>
          </w:tcPr>
          <w:p w14:paraId="73D99B80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19" w:type="dxa"/>
          </w:tcPr>
          <w:p w14:paraId="7E2F6054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Positive</w:t>
            </w:r>
          </w:p>
        </w:tc>
        <w:tc>
          <w:tcPr>
            <w:tcW w:w="4453" w:type="dxa"/>
          </w:tcPr>
          <w:p w14:paraId="7A8F66D4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100</w:t>
            </w:r>
          </w:p>
        </w:tc>
      </w:tr>
      <w:tr w:rsidR="000539E8" w:rsidRPr="000539E8" w14:paraId="2DA9BCD5" w14:textId="77777777" w:rsidTr="00D363DD">
        <w:tc>
          <w:tcPr>
            <w:tcW w:w="2158" w:type="dxa"/>
          </w:tcPr>
          <w:p w14:paraId="5419CA77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Perineural invasion</w:t>
            </w:r>
          </w:p>
        </w:tc>
        <w:tc>
          <w:tcPr>
            <w:tcW w:w="2419" w:type="dxa"/>
          </w:tcPr>
          <w:p w14:paraId="7C792BF7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Negative</w:t>
            </w:r>
          </w:p>
        </w:tc>
        <w:tc>
          <w:tcPr>
            <w:tcW w:w="4453" w:type="dxa"/>
          </w:tcPr>
          <w:p w14:paraId="4F98A2C8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</w:tr>
      <w:tr w:rsidR="000539E8" w:rsidRPr="000539E8" w14:paraId="0898A1D4" w14:textId="77777777" w:rsidTr="00D363DD">
        <w:tc>
          <w:tcPr>
            <w:tcW w:w="2158" w:type="dxa"/>
            <w:tcBorders>
              <w:bottom w:val="single" w:sz="4" w:space="0" w:color="auto"/>
            </w:tcBorders>
          </w:tcPr>
          <w:p w14:paraId="63BDF99D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0A1DEBC2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Positive</w:t>
            </w:r>
          </w:p>
        </w:tc>
        <w:tc>
          <w:tcPr>
            <w:tcW w:w="4453" w:type="dxa"/>
            <w:tcBorders>
              <w:bottom w:val="single" w:sz="4" w:space="0" w:color="auto"/>
            </w:tcBorders>
          </w:tcPr>
          <w:p w14:paraId="38EA1E49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sz w:val="24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43.04</w:t>
            </w:r>
          </w:p>
        </w:tc>
      </w:tr>
      <w:tr w:rsidR="000539E8" w:rsidRPr="000539E8" w14:paraId="1F32B252" w14:textId="77777777" w:rsidTr="00D363DD">
        <w:tc>
          <w:tcPr>
            <w:tcW w:w="9030" w:type="dxa"/>
            <w:gridSpan w:val="3"/>
            <w:tcBorders>
              <w:top w:val="single" w:sz="4" w:space="0" w:color="auto"/>
            </w:tcBorders>
          </w:tcPr>
          <w:p w14:paraId="6284E42E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539E8">
              <w:rPr>
                <w:rFonts w:ascii="Times New Roman" w:eastAsia="宋体" w:hAnsi="Times New Roman" w:cs="Times New Roman"/>
                <w:sz w:val="24"/>
              </w:rPr>
              <w:t>pre-CEA,</w:t>
            </w: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preoperative carcinoembryonic antigen; </w:t>
            </w:r>
            <w:proofErr w:type="spellStart"/>
            <w:r w:rsidRPr="000539E8">
              <w:rPr>
                <w:rFonts w:ascii="Times New Roman" w:eastAsia="宋体" w:hAnsi="Times New Roman" w:cs="Times New Roman"/>
                <w:sz w:val="24"/>
              </w:rPr>
              <w:t>cLNM</w:t>
            </w:r>
            <w:proofErr w:type="spellEnd"/>
            <w:r w:rsidRPr="000539E8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inical assessment of lymph node metastasis</w:t>
            </w:r>
          </w:p>
        </w:tc>
      </w:tr>
    </w:tbl>
    <w:p w14:paraId="76EFC60F" w14:textId="77777777" w:rsidR="000539E8" w:rsidRPr="000539E8" w:rsidRDefault="000539E8" w:rsidP="000539E8">
      <w:pPr>
        <w:rPr>
          <w:rFonts w:ascii="Times New Roman" w:eastAsia="宋体" w:hAnsi="Times New Roman" w:cs="Times New Roman"/>
          <w:szCs w:val="22"/>
        </w:rPr>
      </w:pPr>
    </w:p>
    <w:p w14:paraId="501B084E" w14:textId="77777777" w:rsidR="000539E8" w:rsidRDefault="000539E8">
      <w:pPr>
        <w:sectPr w:rsidR="000539E8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9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778"/>
        <w:gridCol w:w="1639"/>
        <w:gridCol w:w="1700"/>
        <w:gridCol w:w="26"/>
        <w:gridCol w:w="778"/>
        <w:gridCol w:w="1639"/>
        <w:gridCol w:w="1700"/>
        <w:gridCol w:w="26"/>
        <w:gridCol w:w="778"/>
        <w:gridCol w:w="1639"/>
        <w:gridCol w:w="1700"/>
      </w:tblGrid>
      <w:tr w:rsidR="000539E8" w:rsidRPr="000539E8" w14:paraId="6D60CE90" w14:textId="77777777" w:rsidTr="00D363DD">
        <w:trPr>
          <w:trHeight w:val="295"/>
        </w:trPr>
        <w:tc>
          <w:tcPr>
            <w:tcW w:w="9708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1A8B5A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upplementary Table 3. Standardized net benefit using the nomogram for specific optimal thresholds.</w:t>
            </w:r>
          </w:p>
        </w:tc>
      </w:tr>
      <w:tr w:rsidR="000539E8" w:rsidRPr="000539E8" w14:paraId="6DFB69B3" w14:textId="77777777" w:rsidTr="00D363DD">
        <w:trPr>
          <w:trHeight w:val="29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16678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reshol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24E2B0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ndardized net benefit for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92C4A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C4EF1F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tandardized net benefit for </w:t>
            </w:r>
            <w:proofErr w:type="spellStart"/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N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1642BD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0B3BA0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ndardized net benefit for nomogram</w:t>
            </w:r>
          </w:p>
        </w:tc>
      </w:tr>
      <w:tr w:rsidR="000539E8" w:rsidRPr="000539E8" w14:paraId="648B4305" w14:textId="77777777" w:rsidTr="00D363DD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2EC8A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09555B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C5B20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E0B703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D9C682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A12997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C560D1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01F65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614DFD" w14:textId="77777777" w:rsidR="000539E8" w:rsidRPr="000539E8" w:rsidRDefault="000539E8" w:rsidP="000539E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F9DD1F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4AB8D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563063" w14:textId="77777777" w:rsidR="000539E8" w:rsidRPr="000539E8" w:rsidRDefault="000539E8" w:rsidP="000539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ternal validation</w:t>
            </w:r>
          </w:p>
        </w:tc>
      </w:tr>
      <w:tr w:rsidR="000539E8" w:rsidRPr="000539E8" w14:paraId="25BF3B1B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96F6CD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86E419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973D0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0CDF83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E75C1C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58EDC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69551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B26F6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32595F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9B7F95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7A4A74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86F705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</w:tr>
      <w:tr w:rsidR="000539E8" w:rsidRPr="000539E8" w14:paraId="13A70295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B4ECE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1B0010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DE4DBD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592307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19571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EED7FC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E0A069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76A905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3F0C97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2ECBA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D05663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8F045C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0539E8" w:rsidRPr="000539E8" w14:paraId="04550AA0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1ADAB6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51DA7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F8FF3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20F8F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6B8FDC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A9329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C541F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E42D5C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AD0541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F587D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E2B75B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A11952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</w:tr>
      <w:tr w:rsidR="000539E8" w:rsidRPr="000539E8" w14:paraId="72F23A8B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55991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C9E76C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FC23F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8BC494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012581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088121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4EC2D5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511D0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92764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C8DE1A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D5CD1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EA1CE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9</w:t>
            </w:r>
          </w:p>
        </w:tc>
      </w:tr>
      <w:tr w:rsidR="000539E8" w:rsidRPr="000539E8" w14:paraId="118A4D4C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CD71D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954DAC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1AD07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E7D4D0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DBFF5C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0576C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868C65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C4E771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EFB158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347E6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A0E9B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F3829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 w:rsidR="000539E8" w:rsidRPr="000539E8" w14:paraId="521DFAFA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C40C45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75442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0853B9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80D8B1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5DB23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B4A993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A60C3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BF1C6B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1E6D9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F1F298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F469F1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910949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</w:tr>
      <w:tr w:rsidR="000539E8" w:rsidRPr="000539E8" w14:paraId="38BEC36F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23145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905DA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2313E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A80870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58A6A0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FD1E5F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2D89D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CB80E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DD3B1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DF08A3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B3F29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9301F5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0539E8" w:rsidRPr="000539E8" w14:paraId="25AED25D" w14:textId="77777777" w:rsidTr="00D363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C5258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CFA55A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74E0D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4A3932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0D902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11CAC9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9D6F89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CCD7E7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83796F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659DD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23227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AC4DB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539E8" w:rsidRPr="000539E8" w14:paraId="2328B7CF" w14:textId="77777777" w:rsidTr="00D363D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C8F43B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4E48FC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52C54F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6858C3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2234B7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4D1E55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917227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D522C1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A2FED5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171E7A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F8F3C7" w14:textId="77777777" w:rsidR="000539E8" w:rsidRPr="000539E8" w:rsidRDefault="000539E8" w:rsidP="000539E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AD01BE" w14:textId="77777777" w:rsidR="000539E8" w:rsidRPr="000539E8" w:rsidRDefault="000539E8" w:rsidP="000539E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539E8" w:rsidRPr="000539E8" w14:paraId="2AA7A2CE" w14:textId="77777777" w:rsidTr="00D363DD">
        <w:trPr>
          <w:trHeight w:val="28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20353F" w14:textId="77777777" w:rsidR="000539E8" w:rsidRPr="000539E8" w:rsidRDefault="000539E8" w:rsidP="000539E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NM</w:t>
            </w:r>
            <w:proofErr w:type="spellEnd"/>
            <w:r w:rsidRPr="000539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clinical assessment of lymph node metastasis</w:t>
            </w:r>
          </w:p>
        </w:tc>
      </w:tr>
    </w:tbl>
    <w:p w14:paraId="619EF5BB" w14:textId="102E024D" w:rsidR="00C8698E" w:rsidRPr="000539E8" w:rsidRDefault="00C8698E"/>
    <w:sectPr w:rsidR="00C8698E" w:rsidRPr="000539E8" w:rsidSect="000539E8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BF409" w14:textId="77777777" w:rsidR="00CD1A0A" w:rsidRDefault="00CD1A0A" w:rsidP="000539E8">
      <w:r>
        <w:separator/>
      </w:r>
    </w:p>
  </w:endnote>
  <w:endnote w:type="continuationSeparator" w:id="0">
    <w:p w14:paraId="058C73E9" w14:textId="77777777" w:rsidR="00CD1A0A" w:rsidRDefault="00CD1A0A" w:rsidP="00053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EB4F2" w14:textId="77777777" w:rsidR="00CD1A0A" w:rsidRDefault="00CD1A0A" w:rsidP="000539E8">
      <w:r>
        <w:separator/>
      </w:r>
    </w:p>
  </w:footnote>
  <w:footnote w:type="continuationSeparator" w:id="0">
    <w:p w14:paraId="0C55AA4F" w14:textId="77777777" w:rsidR="00CD1A0A" w:rsidRDefault="00CD1A0A" w:rsidP="00053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4822C37"/>
    <w:rsid w:val="000539E8"/>
    <w:rsid w:val="00297499"/>
    <w:rsid w:val="00C8698E"/>
    <w:rsid w:val="00CD1A0A"/>
    <w:rsid w:val="5482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4A26C8"/>
  <w15:docId w15:val="{77CDCD39-2379-43FA-9B9E-06B482B8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53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539E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53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539E8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39"/>
    <w:qFormat/>
    <w:rsid w:val="000539E8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E8FF80-EC39-4EED-BFB7-64EBC44D5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少波</dc:creator>
  <cp:lastModifiedBy>少波</cp:lastModifiedBy>
  <cp:revision>3</cp:revision>
  <dcterms:created xsi:type="dcterms:W3CDTF">2020-04-07T11:44:00Z</dcterms:created>
  <dcterms:modified xsi:type="dcterms:W3CDTF">2020-04-07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